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E1CA9" w14:textId="77777777" w:rsidR="000B6E57" w:rsidRPr="00845611" w:rsidRDefault="000B6E57" w:rsidP="000B6E57">
      <w:pPr>
        <w:wordWrap/>
        <w:spacing w:after="0" w:line="24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845611">
        <w:rPr>
          <w:rFonts w:ascii="Arial" w:hAnsi="Arial" w:cs="Arial"/>
          <w:b/>
          <w:bCs/>
          <w:sz w:val="24"/>
          <w:szCs w:val="24"/>
        </w:rPr>
        <w:t>Additional Table 1. Demographic and Clinical Features of the Non-recurring and Recurring Treatment Success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3"/>
        <w:gridCol w:w="2658"/>
        <w:gridCol w:w="2777"/>
        <w:gridCol w:w="998"/>
      </w:tblGrid>
      <w:tr w:rsidR="00591AD0" w:rsidRPr="00845611" w14:paraId="0577781F" w14:textId="77777777" w:rsidTr="00A205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720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99CF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Non-recurring </w:t>
            </w:r>
          </w:p>
          <w:p w14:paraId="59BE928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n = 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60A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Recurring </w:t>
            </w:r>
          </w:p>
          <w:p w14:paraId="7F71643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n = 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D25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84561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591AD0" w:rsidRPr="00845611" w14:paraId="1DC94609" w14:textId="77777777" w:rsidTr="00A2057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347F90E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ge, in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65F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75 ± 3.07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 – 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042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62 ± 2.29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 – 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5DC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05</w:t>
            </w:r>
          </w:p>
        </w:tc>
      </w:tr>
      <w:tr w:rsidR="00591AD0" w:rsidRPr="00845611" w14:paraId="5EC204A3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4D908276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D5B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98A94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1E3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845611">
              <w:rPr>
                <w:rFonts w:ascii="Arial" w:hAnsi="Arial" w:cs="Arial"/>
                <w:kern w:val="0"/>
                <w:szCs w:val="20"/>
              </w:rPr>
              <w:t>.38</w:t>
            </w:r>
          </w:p>
        </w:tc>
      </w:tr>
      <w:tr w:rsidR="00591AD0" w:rsidRPr="00845611" w14:paraId="206FF10F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5438C73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E84CF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3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C32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53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093B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3299217E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017F7F8E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D196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 (6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4E58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46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55DB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703A286A" w14:textId="77777777" w:rsidTr="00A2057C">
        <w:tc>
          <w:tcPr>
            <w:tcW w:w="0" w:type="auto"/>
            <w:shd w:val="clear" w:color="auto" w:fill="auto"/>
            <w:hideMark/>
          </w:tcPr>
          <w:p w14:paraId="37A69F23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gMAR_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DCAE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5 ± 0.28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0 – 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5C65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1 ± 0.24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0 – 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5F9B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65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591AD0" w:rsidRPr="00845611" w14:paraId="1BC23867" w14:textId="77777777" w:rsidTr="00A2057C">
        <w:tc>
          <w:tcPr>
            <w:tcW w:w="0" w:type="auto"/>
            <w:shd w:val="clear" w:color="auto" w:fill="auto"/>
            <w:hideMark/>
          </w:tcPr>
          <w:p w14:paraId="022D4E2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gMAR_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C6B3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5 ± 0.16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0 – 0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DB2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9 ± 0.25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0 – 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A0EAF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1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591AD0" w:rsidRPr="00845611" w14:paraId="4676696D" w14:textId="77777777" w:rsidTr="00A2057C">
        <w:tc>
          <w:tcPr>
            <w:tcW w:w="0" w:type="auto"/>
            <w:shd w:val="clear" w:color="auto" w:fill="auto"/>
            <w:hideMark/>
          </w:tcPr>
          <w:p w14:paraId="04FA7F5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, D_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30D3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79 ± 1.41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-3.25 - +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F833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17 ± 1.35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-2.75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- +1.5</w:t>
            </w:r>
            <w:r w:rsidR="00591AD0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A060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25</w:t>
            </w:r>
          </w:p>
        </w:tc>
      </w:tr>
      <w:tr w:rsidR="00591AD0" w:rsidRPr="00845611" w14:paraId="09A36EB2" w14:textId="77777777" w:rsidTr="00A2057C">
        <w:tc>
          <w:tcPr>
            <w:tcW w:w="0" w:type="auto"/>
            <w:shd w:val="clear" w:color="auto" w:fill="auto"/>
            <w:hideMark/>
          </w:tcPr>
          <w:p w14:paraId="47B7527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ER, D_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461B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40 ± 1.23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-2.93 - +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5C7A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-0.24 ± 1.42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-2.63 - +1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3C83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75</w:t>
            </w:r>
          </w:p>
        </w:tc>
      </w:tr>
      <w:tr w:rsidR="00591AD0" w:rsidRPr="00845611" w14:paraId="64AFA82F" w14:textId="77777777" w:rsidTr="00A2057C">
        <w:tc>
          <w:tcPr>
            <w:tcW w:w="0" w:type="auto"/>
            <w:shd w:val="clear" w:color="auto" w:fill="auto"/>
            <w:hideMark/>
          </w:tcPr>
          <w:p w14:paraId="5DDA54F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le_F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976D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.31 ± 4.98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2 – 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24E3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.00 ± 4.97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2 – 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4070F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37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591AD0" w:rsidRPr="00845611" w14:paraId="39AEFCA6" w14:textId="77777777" w:rsidTr="00A2057C">
        <w:tc>
          <w:tcPr>
            <w:tcW w:w="0" w:type="auto"/>
            <w:shd w:val="clear" w:color="auto" w:fill="auto"/>
            <w:hideMark/>
          </w:tcPr>
          <w:p w14:paraId="41D3F5D4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ngle_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AAF4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.13 ± 5.82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2 – 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38B9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.69 ± 4.63</w:t>
            </w:r>
            <w:r w:rsidR="00B949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4 - 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EF44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83</w:t>
            </w:r>
          </w:p>
        </w:tc>
      </w:tr>
      <w:tr w:rsidR="00591AD0" w:rsidRPr="00845611" w14:paraId="573FAE3F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091F3BA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ntrol_F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05D3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5083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A5F0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845611">
              <w:rPr>
                <w:rFonts w:ascii="Arial" w:hAnsi="Arial" w:cs="Arial"/>
                <w:kern w:val="0"/>
                <w:szCs w:val="20"/>
              </w:rPr>
              <w:t>.53</w:t>
            </w:r>
          </w:p>
        </w:tc>
      </w:tr>
      <w:tr w:rsidR="00591AD0" w:rsidRPr="00845611" w14:paraId="742CBA2F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410C7A5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EDC3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3C835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46E00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64BD752E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72EF8226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0ED5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9825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FA65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4006A5FD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53453F2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5820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9465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599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1AB36D38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5A1ABF76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ntrol_N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008E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35DFE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9905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845611">
              <w:rPr>
                <w:rFonts w:ascii="Arial" w:hAnsi="Arial" w:cs="Arial"/>
                <w:kern w:val="0"/>
                <w:szCs w:val="20"/>
              </w:rPr>
              <w:t>.63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591AD0" w:rsidRPr="00845611" w14:paraId="08E8EFC3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7071B5D6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9D14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F228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B9D2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2B03D5C1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6B42B25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10E7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5017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5ED0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7824160E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4D2C1246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o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5D40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31CA0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E2667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28EA6716" w14:textId="77777777" w:rsidTr="00A2057C">
        <w:tc>
          <w:tcPr>
            <w:tcW w:w="0" w:type="auto"/>
            <w:shd w:val="clear" w:color="auto" w:fill="auto"/>
            <w:hideMark/>
          </w:tcPr>
          <w:p w14:paraId="1B6F12B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g Arcs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DEB9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6 ± 0.58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.30 – 3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FC6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87 ± 0.38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.60 – 2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63775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8</w:t>
            </w:r>
          </w:p>
        </w:tc>
      </w:tr>
      <w:tr w:rsidR="00591AD0" w:rsidRPr="00845611" w14:paraId="689EF962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438179D4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B94C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688A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64983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845611">
              <w:rPr>
                <w:rFonts w:ascii="Arial" w:hAnsi="Arial" w:cs="Arial"/>
                <w:kern w:val="0"/>
                <w:szCs w:val="20"/>
              </w:rPr>
              <w:t>.41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591AD0" w:rsidRPr="00845611" w14:paraId="201791A3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35D219CA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43784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8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2BAB0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8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0D5D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31B83361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433AE47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A9A8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8789B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30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7C5B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08C624ED" w14:textId="77777777" w:rsidTr="00A2057C">
        <w:tc>
          <w:tcPr>
            <w:tcW w:w="0" w:type="auto"/>
            <w:shd w:val="clear" w:color="auto" w:fill="auto"/>
            <w:vAlign w:val="center"/>
            <w:hideMark/>
          </w:tcPr>
          <w:p w14:paraId="0297D16E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lternat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A1D7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 (56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048D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30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D7249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591AD0" w:rsidRPr="00845611" w14:paraId="3B8C2773" w14:textId="77777777" w:rsidTr="00A2057C"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348359B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_Time/day (h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165FA2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69 ± 1.01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1 – 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5F97A1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31 ± 0.95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2 – 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48C3CC" w14:textId="77777777" w:rsidR="000B6E57" w:rsidRPr="00845611" w:rsidRDefault="000B6E57" w:rsidP="00A205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0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591AD0" w:rsidRPr="00845611" w14:paraId="68F0794E" w14:textId="77777777" w:rsidTr="00A2057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AD2456A" w14:textId="77777777" w:rsidR="000B6E57" w:rsidRPr="00845611" w:rsidRDefault="004D3496" w:rsidP="00A2057C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atch_Duration (mo</w:t>
            </w:r>
            <w:r w:rsidR="000B6E57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hs</w:t>
            </w:r>
            <w:r w:rsidR="000B6E57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DB6CB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.19 ± 18.37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3 – 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A67EE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.54 ± 11.27</w:t>
            </w:r>
            <w:r w:rsidR="004D3496"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5 – 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1FBAA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1</w:t>
            </w: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</w:tr>
      <w:tr w:rsidR="00591AD0" w:rsidRPr="00845611" w14:paraId="1DA93A25" w14:textId="77777777" w:rsidTr="00A2057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6A894A" w14:textId="77777777" w:rsidR="000B6E57" w:rsidRPr="00845611" w:rsidRDefault="000B6E57" w:rsidP="00A2057C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lasses prescrib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1C18F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B7786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F50AB9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591AD0" w:rsidRPr="00845611" w14:paraId="23C9AB15" w14:textId="77777777" w:rsidTr="00A2057C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2863E1" w14:textId="77777777" w:rsidR="000B6E57" w:rsidRPr="00845611" w:rsidRDefault="000B6E57" w:rsidP="00A2057C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C5853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 (64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53ABA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 (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AB9E0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gt; .99</w:t>
            </w:r>
          </w:p>
        </w:tc>
      </w:tr>
      <w:tr w:rsidR="00591AD0" w:rsidRPr="00845611" w14:paraId="6EFB915B" w14:textId="77777777" w:rsidTr="00A2057C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4FCE7" w14:textId="77777777" w:rsidR="000B6E57" w:rsidRPr="00845611" w:rsidRDefault="000B6E57" w:rsidP="00A2057C">
            <w:pPr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6ED34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35.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6C214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84561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0391C" w14:textId="77777777" w:rsidR="000B6E57" w:rsidRPr="00845611" w:rsidRDefault="000B6E57" w:rsidP="00A2057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</w:tbl>
    <w:p w14:paraId="44043404" w14:textId="77777777" w:rsidR="000B6E57" w:rsidRPr="00845611" w:rsidRDefault="000B6E57" w:rsidP="000B6E57">
      <w:pPr>
        <w:wordWrap/>
        <w:spacing w:after="0" w:line="240" w:lineRule="auto"/>
        <w:jc w:val="left"/>
        <w:rPr>
          <w:rFonts w:ascii="Arial" w:hAnsi="Arial" w:cs="Arial"/>
          <w:sz w:val="16"/>
          <w:szCs w:val="16"/>
        </w:rPr>
      </w:pPr>
      <w:r w:rsidRPr="00845611">
        <w:rPr>
          <w:rFonts w:ascii="Arial" w:hAnsi="Arial" w:cs="Arial"/>
          <w:sz w:val="16"/>
          <w:szCs w:val="16"/>
        </w:rPr>
        <w:t>Abbreviations: OD, oculus dexter; OS, oculus sinister; PD, prism diopter; SER, spherical equivalent refraction.</w:t>
      </w:r>
    </w:p>
    <w:p w14:paraId="704C53D8" w14:textId="77777777" w:rsidR="000B6E57" w:rsidRPr="00845611" w:rsidRDefault="000B6E57" w:rsidP="000B6E57">
      <w:pPr>
        <w:wordWrap/>
        <w:spacing w:after="0" w:line="240" w:lineRule="auto"/>
        <w:jc w:val="left"/>
        <w:rPr>
          <w:rFonts w:ascii="Arial" w:hAnsi="Arial" w:cs="Arial"/>
          <w:sz w:val="16"/>
          <w:szCs w:val="16"/>
        </w:rPr>
      </w:pPr>
      <w:r w:rsidRPr="00845611">
        <w:rPr>
          <w:rFonts w:ascii="Arial" w:hAnsi="Arial" w:cs="Arial"/>
          <w:sz w:val="16"/>
          <w:szCs w:val="16"/>
        </w:rPr>
        <w:t xml:space="preserve">Values are presented as number (%) or means </w:t>
      </w:r>
      <w:r w:rsidRPr="00845611">
        <w:rPr>
          <w:rFonts w:ascii="Arial" w:eastAsiaTheme="minorHAnsi" w:hAnsi="Arial" w:cs="Arial"/>
          <w:sz w:val="16"/>
          <w:szCs w:val="16"/>
        </w:rPr>
        <w:t>±</w:t>
      </w:r>
      <w:r w:rsidRPr="00845611">
        <w:rPr>
          <w:rFonts w:ascii="Arial" w:hAnsi="Arial" w:cs="Arial"/>
          <w:sz w:val="16"/>
          <w:szCs w:val="16"/>
        </w:rPr>
        <w:t xml:space="preserve"> standard deviations.</w:t>
      </w:r>
    </w:p>
    <w:p w14:paraId="3B396FDE" w14:textId="77777777" w:rsidR="000B6E57" w:rsidRPr="005B4F1E" w:rsidRDefault="000B6E57" w:rsidP="000B6E57">
      <w:pPr>
        <w:wordWrap/>
        <w:spacing w:after="0" w:line="240" w:lineRule="auto"/>
        <w:jc w:val="left"/>
        <w:rPr>
          <w:rFonts w:ascii="Arial" w:hAnsi="Arial" w:cs="Arial"/>
          <w:sz w:val="16"/>
          <w:szCs w:val="16"/>
        </w:rPr>
      </w:pPr>
      <w:r w:rsidRPr="00845611">
        <w:rPr>
          <w:rFonts w:ascii="Arial" w:hAnsi="Arial" w:cs="Arial"/>
          <w:sz w:val="16"/>
          <w:szCs w:val="16"/>
          <w:vertAlign w:val="superscript"/>
        </w:rPr>
        <w:t>*</w:t>
      </w:r>
      <w:r w:rsidRPr="00845611">
        <w:rPr>
          <w:rFonts w:ascii="Arial" w:hAnsi="Arial" w:cs="Arial"/>
          <w:sz w:val="16"/>
          <w:szCs w:val="16"/>
        </w:rPr>
        <w:t xml:space="preserve">Chi-square test, **Fisher’s exact test, </w:t>
      </w:r>
      <w:r w:rsidRPr="00845611">
        <w:rPr>
          <w:rFonts w:ascii="Arial" w:eastAsia="맑은 고딕" w:hAnsi="Arial" w:cs="Arial"/>
          <w:color w:val="000000"/>
          <w:kern w:val="0"/>
          <w:sz w:val="16"/>
          <w:szCs w:val="16"/>
          <w:vertAlign w:val="superscript"/>
        </w:rPr>
        <w:t>†</w:t>
      </w:r>
      <w:r w:rsidRPr="00845611">
        <w:rPr>
          <w:rFonts w:ascii="Arial" w:hAnsi="Arial" w:cs="Arial"/>
          <w:sz w:val="16"/>
          <w:szCs w:val="16"/>
        </w:rPr>
        <w:t>independent t-test</w:t>
      </w:r>
    </w:p>
    <w:p w14:paraId="25856ECB" w14:textId="77777777" w:rsidR="000B6E57" w:rsidRPr="005B4F1E" w:rsidRDefault="000B6E57" w:rsidP="000B6E57">
      <w:pPr>
        <w:wordWrap/>
        <w:spacing w:after="0" w:line="240" w:lineRule="auto"/>
        <w:jc w:val="left"/>
        <w:rPr>
          <w:rFonts w:ascii="Arial" w:hAnsi="Arial" w:cs="Arial"/>
          <w:sz w:val="16"/>
          <w:szCs w:val="16"/>
        </w:rPr>
      </w:pPr>
    </w:p>
    <w:p w14:paraId="0AF81EBE" w14:textId="77777777" w:rsidR="00704501" w:rsidRPr="000B6E57" w:rsidRDefault="00704501" w:rsidP="000B6E57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szCs w:val="20"/>
        </w:rPr>
      </w:pPr>
    </w:p>
    <w:sectPr w:rsidR="00704501" w:rsidRPr="000B6E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E57"/>
    <w:rsid w:val="000B6E57"/>
    <w:rsid w:val="004D3496"/>
    <w:rsid w:val="00591AD0"/>
    <w:rsid w:val="006F55B3"/>
    <w:rsid w:val="00704501"/>
    <w:rsid w:val="00845611"/>
    <w:rsid w:val="00B9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F777"/>
  <w15:chartTrackingRefBased/>
  <w15:docId w15:val="{768EB21F-6558-4685-A019-D129C2D29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E57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윤근 조</cp:lastModifiedBy>
  <cp:revision>3</cp:revision>
  <dcterms:created xsi:type="dcterms:W3CDTF">2024-07-25T13:41:00Z</dcterms:created>
  <dcterms:modified xsi:type="dcterms:W3CDTF">2024-11-22T01:06:00Z</dcterms:modified>
</cp:coreProperties>
</file>